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s-MX"/>
          <w:del w:id="6" w:author="Salima Henaut" w:date="2018-04-30T16:21:00Z"/>
        </w:rPr>
      </w:pPr>
      <w:del w:id="0" w:author="Salima Henaut" w:date="2018-04-30T16:21:00Z">
        <w:r>
          <w:rPr>
            <w:rFonts w:cs="Arial" w:ascii="Arial" w:hAnsi="Arial"/>
            <w:b/>
            <w:sz w:val="24"/>
            <w:szCs w:val="24"/>
            <w:lang w:val="en-US"/>
          </w:rPr>
          <w:delText>S1 Table.</w:delText>
        </w:r>
      </w:del>
      <w:del w:id="1" w:author="Salima Henaut" w:date="2018-04-30T16:21:00Z">
        <w:r>
          <w:rPr>
            <w:rFonts w:cs="Arial" w:ascii="Arial" w:hAnsi="Arial"/>
            <w:b/>
            <w:sz w:val="24"/>
            <w:szCs w:val="24"/>
            <w:lang w:val="en-US" w:eastAsia="es-MX"/>
          </w:rPr>
          <w:delText xml:space="preserve"> GenBank accession numbers for </w:delText>
        </w:r>
      </w:del>
      <w:del w:id="2" w:author="Salima Henaut" w:date="2018-04-30T16:21:00Z">
        <w:r>
          <w:rPr>
            <w:rFonts w:cs="Arial" w:ascii="Arial" w:hAnsi="Arial"/>
            <w:b/>
            <w:i/>
            <w:iCs/>
            <w:sz w:val="24"/>
            <w:szCs w:val="24"/>
            <w:lang w:val="en-US" w:eastAsia="es-MX"/>
          </w:rPr>
          <w:delText>COI, RpS5</w:delText>
        </w:r>
      </w:del>
      <w:del w:id="3" w:author="Salima Henaut" w:date="2018-04-30T16:21:00Z">
        <w:r>
          <w:rPr>
            <w:rFonts w:cs="Arial" w:ascii="Arial" w:hAnsi="Arial"/>
            <w:b/>
            <w:sz w:val="24"/>
            <w:szCs w:val="24"/>
            <w:lang w:val="en-US" w:eastAsia="es-MX"/>
          </w:rPr>
          <w:delText xml:space="preserve">, and </w:delText>
        </w:r>
      </w:del>
      <w:del w:id="4" w:author="Salima Henaut" w:date="2018-04-30T16:21:00Z">
        <w:r>
          <w:rPr>
            <w:rFonts w:cs="Arial" w:ascii="Arial" w:hAnsi="Arial"/>
            <w:b/>
            <w:i/>
            <w:iCs/>
            <w:sz w:val="24"/>
            <w:szCs w:val="24"/>
            <w:lang w:val="en-US" w:eastAsia="es-MX"/>
          </w:rPr>
          <w:delText>Wg</w:delText>
        </w:r>
      </w:del>
      <w:del w:id="5" w:author="Salima Henaut" w:date="2018-04-30T16:21:00Z">
        <w:r>
          <w:rPr>
            <w:rFonts w:cs="Arial" w:ascii="Arial" w:hAnsi="Arial"/>
            <w:b/>
            <w:sz w:val="24"/>
            <w:szCs w:val="24"/>
            <w:lang w:val="en-US" w:eastAsia="es-MX"/>
          </w:rPr>
          <w:delText xml:space="preserve"> genetic markers</w:delText>
        </w:r>
      </w:del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s-MX"/>
        </w:rPr>
      </w:pPr>
      <w:r>
        <w:rPr>
          <w:rFonts w:cs="Arial" w:ascii="Arial" w:hAnsi="Arial"/>
          <w:b/>
          <w:sz w:val="24"/>
          <w:szCs w:val="24"/>
          <w:lang w:val="en-US" w:eastAsia="es-MX"/>
        </w:rPr>
      </w:r>
    </w:p>
    <w:tbl>
      <w:tblPr>
        <w:tblW w:w="12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726"/>
        <w:gridCol w:w="4678"/>
        <w:gridCol w:w="1320"/>
        <w:gridCol w:w="1320"/>
        <w:gridCol w:w="1320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 acession number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RpS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Wg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4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8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12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15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16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21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13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16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20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21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30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38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3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6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99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22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123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18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25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39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31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22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7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albania_342H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alban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3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8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7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42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49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52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80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89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97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59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64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74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80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89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92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02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08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43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50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56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97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299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06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13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21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27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28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73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169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jethys_317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jethy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57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5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62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68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72M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76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84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142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9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148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154M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185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195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214HCC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amino a la Cascada Texolo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277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286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293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6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03H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94HCAO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Colonia Álvaro Obregón (CAO)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269MF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ca Mariposa, Veracruz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29MAA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0MUZ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1M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2H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3M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4M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3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5H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6MZA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1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7M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8H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39M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40M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4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41H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_mazai_343HZA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antia maz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ebla, Mexic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434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0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137126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20:22:00Z</dcterms:created>
  <dc:creator>Salima Henaut</dc:creator>
  <dc:description/>
  <cp:keywords/>
  <dc:language>en-US</dc:language>
  <cp:lastModifiedBy>Salima Henaut</cp:lastModifiedBy>
  <cp:lastPrinted>2018-04-16T08:53:00Z</cp:lastPrinted>
  <dcterms:modified xsi:type="dcterms:W3CDTF">2018-04-30T20:22:00Z</dcterms:modified>
  <cp:revision>2</cp:revision>
  <dc:subject/>
  <dc:title/>
</cp:coreProperties>
</file>